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7CB" w:rsidRPr="00592220" w:rsidRDefault="00C357CB" w:rsidP="00C357C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22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20A9D">
        <w:rPr>
          <w:rFonts w:ascii="Times New Roman" w:hAnsi="Times New Roman" w:cs="Times New Roman"/>
          <w:b/>
          <w:sz w:val="24"/>
          <w:szCs w:val="24"/>
        </w:rPr>
        <w:t>S</w:t>
      </w:r>
      <w:r w:rsidRPr="00592220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592220">
        <w:rPr>
          <w:rFonts w:ascii="Times New Roman" w:hAnsi="Times New Roman" w:cs="Times New Roman"/>
          <w:b/>
          <w:sz w:val="24"/>
          <w:szCs w:val="24"/>
        </w:rPr>
        <w:t>Tissue samples available and selected for inclusion in this study.</w:t>
      </w:r>
      <w:proofErr w:type="gramEnd"/>
    </w:p>
    <w:p w:rsidR="00C357CB" w:rsidRPr="00592220" w:rsidRDefault="00C357CB" w:rsidP="00C357C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180" w:type="dxa"/>
        <w:tblInd w:w="19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2"/>
        <w:gridCol w:w="718"/>
        <w:gridCol w:w="720"/>
        <w:gridCol w:w="990"/>
        <w:gridCol w:w="990"/>
        <w:gridCol w:w="720"/>
        <w:gridCol w:w="620"/>
        <w:gridCol w:w="720"/>
        <w:gridCol w:w="990"/>
        <w:gridCol w:w="990"/>
      </w:tblGrid>
      <w:tr w:rsidR="00C357CB" w:rsidRPr="00592220" w:rsidTr="00934B9E">
        <w:trPr>
          <w:trHeight w:val="342"/>
        </w:trPr>
        <w:tc>
          <w:tcPr>
            <w:tcW w:w="722" w:type="dxa"/>
            <w:tcBorders>
              <w:top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TC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20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CER</w:t>
            </w:r>
          </w:p>
        </w:tc>
      </w:tr>
      <w:tr w:rsidR="00C357CB" w:rsidRPr="00592220" w:rsidTr="00934B9E">
        <w:tc>
          <w:tcPr>
            <w:tcW w:w="722" w:type="dxa"/>
            <w:tcBorders>
              <w:bottom w:val="nil"/>
              <w:right w:val="nil"/>
            </w:tcBorders>
          </w:tcPr>
          <w:p w:rsidR="00C357CB" w:rsidRPr="00592220" w:rsidRDefault="00C357CB" w:rsidP="00934B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TT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TT selecte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SS selec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TT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TT selecte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C357CB" w:rsidRPr="00592220" w:rsidRDefault="00C357CB" w:rsidP="00934B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SS selected</w:t>
            </w:r>
          </w:p>
        </w:tc>
      </w:tr>
      <w:tr w:rsidR="00C357CB" w:rsidRPr="00592220" w:rsidTr="00934B9E">
        <w:trPr>
          <w:trHeight w:val="431"/>
        </w:trPr>
        <w:tc>
          <w:tcPr>
            <w:tcW w:w="722" w:type="dxa"/>
            <w:tcBorders>
              <w:top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AD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357CB" w:rsidRPr="00592220" w:rsidTr="00934B9E">
        <w:tc>
          <w:tcPr>
            <w:tcW w:w="722" w:type="dxa"/>
            <w:tcBorders>
              <w:top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PS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357CB" w:rsidRPr="00592220" w:rsidTr="00934B9E">
        <w:tc>
          <w:tcPr>
            <w:tcW w:w="722" w:type="dxa"/>
            <w:tcBorders>
              <w:top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P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57CB" w:rsidRPr="00592220" w:rsidTr="00934B9E">
        <w:trPr>
          <w:trHeight w:val="396"/>
        </w:trPr>
        <w:tc>
          <w:tcPr>
            <w:tcW w:w="722" w:type="dxa"/>
            <w:tcBorders>
              <w:top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C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357CB" w:rsidRPr="00592220" w:rsidTr="00934B9E">
        <w:trPr>
          <w:trHeight w:val="396"/>
        </w:trPr>
        <w:tc>
          <w:tcPr>
            <w:tcW w:w="722" w:type="dxa"/>
            <w:tcBorders>
              <w:top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9222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C357CB" w:rsidRPr="00592220" w:rsidRDefault="00C357CB" w:rsidP="00934B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22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</w:tbl>
    <w:p w:rsidR="00C357CB" w:rsidRPr="00592220" w:rsidRDefault="00C357CB" w:rsidP="00C357C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57CB" w:rsidRPr="00592220" w:rsidRDefault="00C357CB" w:rsidP="00C357C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9222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34B9E" w:rsidRPr="00592220" w:rsidRDefault="00B405FF">
      <w:pPr>
        <w:rPr>
          <w:rFonts w:ascii="Times New Roman" w:hAnsi="Times New Roman" w:cs="Times New Roman"/>
          <w:b/>
        </w:rPr>
      </w:pPr>
      <w:r w:rsidRPr="00592220">
        <w:rPr>
          <w:rFonts w:ascii="Times New Roman" w:hAnsi="Times New Roman" w:cs="Times New Roman"/>
          <w:b/>
        </w:rPr>
        <w:lastRenderedPageBreak/>
        <w:t xml:space="preserve">Table </w:t>
      </w:r>
      <w:r w:rsidR="00E20A9D">
        <w:rPr>
          <w:rFonts w:ascii="Times New Roman" w:hAnsi="Times New Roman" w:cs="Times New Roman"/>
          <w:b/>
        </w:rPr>
        <w:t>S</w:t>
      </w:r>
      <w:r w:rsidRPr="00592220">
        <w:rPr>
          <w:rFonts w:ascii="Times New Roman" w:hAnsi="Times New Roman" w:cs="Times New Roman"/>
          <w:b/>
        </w:rPr>
        <w:t xml:space="preserve">2. </w:t>
      </w:r>
      <w:proofErr w:type="gramStart"/>
      <w:r w:rsidRPr="00592220">
        <w:rPr>
          <w:rFonts w:ascii="Times New Roman" w:hAnsi="Times New Roman" w:cs="Times New Roman"/>
          <w:b/>
        </w:rPr>
        <w:t>DEGS in TCX</w:t>
      </w:r>
      <w:r w:rsidR="00D72E89">
        <w:rPr>
          <w:rFonts w:ascii="Times New Roman" w:hAnsi="Times New Roman" w:cs="Times New Roman"/>
          <w:b/>
        </w:rPr>
        <w:t>.</w:t>
      </w:r>
      <w:proofErr w:type="gramEnd"/>
      <w:r w:rsidR="00D72E89">
        <w:rPr>
          <w:rFonts w:ascii="Times New Roman" w:hAnsi="Times New Roman" w:cs="Times New Roman"/>
          <w:b/>
        </w:rPr>
        <w:t xml:space="preserve"> </w:t>
      </w:r>
      <w:r w:rsidR="00D72E89" w:rsidRPr="00D72E89">
        <w:rPr>
          <w:rFonts w:ascii="Times New Roman" w:hAnsi="Times New Roman" w:cs="Times New Roman"/>
        </w:rPr>
        <w:t xml:space="preserve">Positive fold change represents higher gene expression in SS than TT. Negative fold change represents </w:t>
      </w:r>
      <w:r w:rsidR="00D72E89">
        <w:rPr>
          <w:rFonts w:ascii="Times New Roman" w:hAnsi="Times New Roman" w:cs="Times New Roman"/>
        </w:rPr>
        <w:t>lower</w:t>
      </w:r>
      <w:r w:rsidR="00D72E89" w:rsidRPr="00D72E89">
        <w:rPr>
          <w:rFonts w:ascii="Times New Roman" w:hAnsi="Times New Roman" w:cs="Times New Roman"/>
        </w:rPr>
        <w:t xml:space="preserve"> gene expression in SS than TT.</w:t>
      </w:r>
    </w:p>
    <w:tbl>
      <w:tblPr>
        <w:tblStyle w:val="TableGrid"/>
        <w:tblW w:w="0" w:type="auto"/>
        <w:tblInd w:w="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1710"/>
      </w:tblGrid>
      <w:tr w:rsidR="00B405FF" w:rsidRPr="00592220" w:rsidTr="00934B9E">
        <w:trPr>
          <w:trHeight w:val="30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ECW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2095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69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7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330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459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AMKK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78755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81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DK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619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73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AC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1531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54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LX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14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1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AP3K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1196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14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TC2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020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59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OS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8417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20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AX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499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608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9314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97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2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886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89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LCA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8390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1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GF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370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5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TP1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3662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966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YP24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747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46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YT1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4606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50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BR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238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87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IM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7324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25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4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747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018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NK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3.10E-0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275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TA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053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066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CAN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264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33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454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9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NC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0602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2.2232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P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2083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819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PN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22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82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STL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8201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9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OXC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6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0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BLN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750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853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TYK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0204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76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TK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77259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962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MRT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011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4519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HI3L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3463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974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LP2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304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129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RBB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2535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77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IE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235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14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8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747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36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YT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738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59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ATP2B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2441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7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TPN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8112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2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NGB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9116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80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YBR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450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9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H1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187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09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CGR2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6944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329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RVI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226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86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PCEF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7532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82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WSCD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0693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AK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5107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76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MPH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2819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02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1A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9612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432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CGN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2765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9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H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0600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1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RP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884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77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G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117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68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BCB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4086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16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THLH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65644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38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GS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4568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9127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17A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2718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030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CDC8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46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40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YH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756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04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DR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0072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835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EFH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4182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2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ASD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695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0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VAL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0266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720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BDKRB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9698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33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NF4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9973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99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KAIN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400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24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EF1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3763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28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32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3135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247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RPX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397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4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YTL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3966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819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TR2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6643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58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P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219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32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GF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0443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63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GCG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6147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20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LT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3177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44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OLFM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0208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359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BLN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3.10E-0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316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RYM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9546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7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ASL1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5157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805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HOV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29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89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C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565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87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RP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020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24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ALB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688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65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SR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8204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3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CALD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7230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55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NFRSF10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5335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AS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0988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49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HEG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3175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1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TP4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8905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3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LX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7649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2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ET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2365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791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WNT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587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81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PE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94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8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RHR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87475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855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LNTL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6240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883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CM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571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78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ANK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913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4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TRNL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5333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KD2L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49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561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SP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9517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61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ACNG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6287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95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BRA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5506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10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RYA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8909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7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IAA1549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9189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68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1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0093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87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7062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9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LMO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388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86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WF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5583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492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UX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916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35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6808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34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HL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1672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22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NN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612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87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16A1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0447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63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RSS1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7351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18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3395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198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H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9611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28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PARC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401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44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ASGRF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301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68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BRG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4638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177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PR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22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669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RH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8210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6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GF1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1311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14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TKN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7720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31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TLX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7062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001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AC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1253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433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FEM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5281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21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L1R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2129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2.2386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L1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20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1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L18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7364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396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LX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913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186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PHA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2075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55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OPR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0730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66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AO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6868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11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D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7813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95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SD11B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891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9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OLFM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699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3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BCG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2381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2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P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7472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425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P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711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08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JP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90139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069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ONECUT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2201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673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RLH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0788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211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US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0428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873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HRN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22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065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V2C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2358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57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LT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3921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080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BPF1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1791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66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RGN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7235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9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SPN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55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1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DE1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892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FE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5685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3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L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4938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1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PR8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9377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537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S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4702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05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K1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029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YRF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610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54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HNAK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1415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220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PBWR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9984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122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AP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7564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83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FRA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0310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0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AMP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815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42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RRN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956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07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RP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9002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44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VI2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0060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852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OMD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293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629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TP13A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0963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9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KLF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8538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24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NG1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8587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4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YWHAH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0041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4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FPL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140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87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CH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0438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464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74251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010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C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526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34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FAP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6868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3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LNT1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412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87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TGB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5366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408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STR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074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825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TP1A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277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38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YT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6333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25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TP8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606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21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TUS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2118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890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LOX5AP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7288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40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HRM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368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23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RO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7507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60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OTCH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964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05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ST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2915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62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M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3916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335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2orf3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69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7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RP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20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0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YP2J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264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67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PLN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5216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2.0385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ESP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1889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2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GT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438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2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GS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6387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391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CDH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327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221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DNR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703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26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GK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7566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6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D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778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381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LF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8794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325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LR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2817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053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NPP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2999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6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FNA2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4345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913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MP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121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8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RRC3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585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05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YA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0963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0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TAT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5528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140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CN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29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0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GPAT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9364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0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DE6H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4776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1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SLCO1C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589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1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H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4018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DAD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7816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29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BCA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9120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628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14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9059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9260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TYH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8724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022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BLN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173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2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MAI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145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9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RB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14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677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UNK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778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916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YR6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4283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02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YP4B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30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953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GSF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466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35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XCL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7501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2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M163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695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93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H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232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288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N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711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644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KL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1411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4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YT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9059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765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BLN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62771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179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CN1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2819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4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4A1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4137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08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LX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6434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335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TH2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100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731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YAP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1695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KR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6907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9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4279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95932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96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LDH1L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740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86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10A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1160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523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H1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56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812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YO1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7062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74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APLN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4223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14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IX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2928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40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EGF1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6382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57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QTNF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2053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38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BRA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8418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235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BRB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1612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72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PLX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627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66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PBG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6453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28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RSS3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557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2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XC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591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2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IP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2001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090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ERD3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2334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17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LANCL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39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41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PAR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5604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963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TE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8220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52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HRNA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22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398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OCK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389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24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TA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849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90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T1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1276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29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RH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740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2118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SPO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2365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7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AL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037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67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TRK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969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70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39A1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16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93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ABP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6381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45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TR3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557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440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H2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6658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357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NTN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17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360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YPD6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1782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564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ND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31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59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7A1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748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5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PR15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8673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1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BTBD1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301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595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TPRO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0009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878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ZNF385D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97797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49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35F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105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8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LT1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698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67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MEM132D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238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28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CHR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5992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8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EPE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426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46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J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8214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145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CNO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1160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785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BMP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1911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84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FLT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7876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601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BMP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1476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066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TPR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9873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8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H1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1695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15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NGPT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4686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40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PR2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775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864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0orf9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323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39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21orf9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5720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PCD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7432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07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IEZO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528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3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16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7511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73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DAMTS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756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52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SH3RF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074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26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S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873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747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UNC5D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933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56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HFPL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6147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20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BUB1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264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48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MNAT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0081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01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TR5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7172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57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IT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36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52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J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80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45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B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49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3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DAMTS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5784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0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WNT9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9545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15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A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289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84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JD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22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98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ALM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8434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63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100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6111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5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IPK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65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HRNB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412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64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ZG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445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690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P6K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7147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031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NG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4650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3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RRC3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9712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12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CGR3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6132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15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M84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971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13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J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3832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23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EURO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741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0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SNL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137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3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EKT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1446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184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100A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518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2.1966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XC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037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2.2715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GFBR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0460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35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CLK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111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567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RRC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3279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63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BLIM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0009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58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TNPP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7895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65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RSS1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739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04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DST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4377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MEM15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9198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55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4orf4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853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45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MEM14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6779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58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M198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1436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07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HIP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4236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69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ANBP3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8612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3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GPR9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390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2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TR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622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67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ARTPT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9712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92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CN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577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98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TTG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448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47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P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5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145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NFRSF11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127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551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V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496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42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ZMAT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849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698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KX6-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95932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049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7A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369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7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RFN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5944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13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16A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289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19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RGX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7923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73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ET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876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958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W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0229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98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LMN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5895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1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ELL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4103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84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QL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432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067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C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8184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22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VOP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087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9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RTM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7876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23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RKC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408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7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LEC4E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242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726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38A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568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981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HRFAM7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2498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543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MPRSS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8435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678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LIN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4636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72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CNN1G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6411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207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ACNG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711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19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AC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839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506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REM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6031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40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OXH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2095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818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Y6D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538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24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LK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313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13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NGPTL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44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44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BX1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951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11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NTPD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3342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181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NOC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6198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365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TF1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94938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58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M107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1588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11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DP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689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3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RYG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345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780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WFDC1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9183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91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TR1E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386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4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STL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4926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88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ARM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99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055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AB3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745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3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LIC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295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83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PR18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816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040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UC1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6293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417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NTX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22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64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RD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9366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8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T1E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6855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24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2RY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087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549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RMPD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2819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58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YWHAG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6665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43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OS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4992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STM2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260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559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PR3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935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046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DR16C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711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30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RH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289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9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G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4750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86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OSTDC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329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03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K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96872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3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RT1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9120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691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SR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0597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17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NC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1698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43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QP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7511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424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ALB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9360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618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PTLC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2075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754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BCG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912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8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NDC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0673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40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DS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0428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92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BNC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280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210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NFRSF10C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0152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205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L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180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169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WC2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526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04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LNTL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7422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49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INGO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0868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3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UGT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5895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834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WDR4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0413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223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PR14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0465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963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HRNA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0009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75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RIP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3587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18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2RY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7942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56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C1orf17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78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97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IF4E1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8246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88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REG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7784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03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LHL3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814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65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UP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1659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75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IDE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0100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1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MRTA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124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OXC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907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038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CERG1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3250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28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IMKL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3832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6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A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1588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97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JD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72419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00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8orf4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338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25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OR2T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7792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10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D16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8401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9303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2orf6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019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7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ZNF36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8178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956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TR1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0089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11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OTOS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4703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44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3orf4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305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3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SC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0407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47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RIML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307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0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LOXE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84904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45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KAP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397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9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ERTM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2782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890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HRM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90636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131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XCR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9828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95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REM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0501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37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ENK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5045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79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4orf5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568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0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UTS2R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900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729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026703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081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09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TKN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3730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10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MEM30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7285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89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ZA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849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375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BRG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5656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68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SHZ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301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80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GS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8210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02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LCXD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301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819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PIHB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7591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21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REM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0018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56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RIN2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4150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883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STR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087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NPBW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7906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413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TD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9286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51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UBA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69372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77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CN5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95932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32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ABPC1L2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455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33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NCMAP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655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087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USC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5902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0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WBSCR1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0332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815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PPL2C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264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81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S6ST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6333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04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YN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22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97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1orf8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0586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8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CNQ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8678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90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TN4RL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900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66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ALHM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5589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82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RT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6095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863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GBL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120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63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FAR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9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7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51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6779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12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YP4F1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7689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37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OWAH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65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39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ABPC1L2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711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41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GS7BP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054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33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YT1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8587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18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PR14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5546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225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PR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0242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76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APLN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85158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7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HSD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0187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68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BRD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329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43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IN28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3467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52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OL4A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4357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6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EL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603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987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ERK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0438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025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ERPINA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9562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2.0258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AQR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1251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8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DRB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450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770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M78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223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55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ST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3316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04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JB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121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230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ITAF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7282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54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L1RAPL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3725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148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OR14I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18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881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H2D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5317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57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SERPINA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937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2.2874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GF1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503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19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RL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65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2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PTSS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4040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89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DH1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7387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146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CN8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387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70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DTHD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8175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562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6orf14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2863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800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7orf10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1487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663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RP1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074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15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6orf4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8184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885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ULT1C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1178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17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M19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72419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70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EGFL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634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721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ASSF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345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809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CDC15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2236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365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R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1201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971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PRIN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388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54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OL5A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6598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61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WA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457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21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OXD4L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9364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645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TP10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8823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78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RIM7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036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86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KRT22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9421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8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IQCJ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8823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99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FAM188B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3200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72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025287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3261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026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VSTM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232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74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0orf10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0283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804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2orf7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75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13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P11-477N12.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0009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3279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129492.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6750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65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CRT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40693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90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IAH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7996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02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P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301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69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HTR5A-AS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197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295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092675.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5034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182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4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8900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489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079341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1446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13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TB-58E17.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3424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875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18orf4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1311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456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CAND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76795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94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RYBG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1467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192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lastRenderedPageBreak/>
              <w:t>AC012215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9766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622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HISA8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053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320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P11-383H13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7511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8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NKRD34C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4003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5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018816.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95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90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ABARAPL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259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50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Q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767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9589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LCXD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9829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296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4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2684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7250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Q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7192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9089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EPP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211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8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OC9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5991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143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10A5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9130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451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P11-481A20.1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4194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2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CDC17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587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385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TRNR2L10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809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1368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TRNR2L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3238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9384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GAM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808822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429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P11-162P23.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8054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533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LEC5A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26259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6849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P11-497E19.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42176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540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P11-131H24.4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1900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41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P11-133K1.2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480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712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6orf229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4848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912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TPBGL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68467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0226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TD-2370N5.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532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09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011897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19631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154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L626787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2723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79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CDC17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6235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0063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L161784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990219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7482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P002956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728867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399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C018470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570628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95128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P000889.3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50859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59235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AL358113.1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75113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1.50341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MTRNR2L6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7472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5554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RIN2B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211965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64837</w:t>
            </w:r>
          </w:p>
        </w:tc>
      </w:tr>
      <w:tr w:rsidR="00B405FF" w:rsidRPr="00592220" w:rsidTr="00934B9E">
        <w:trPr>
          <w:trHeight w:val="300"/>
        </w:trPr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RP11-986E7.7</w:t>
            </w:r>
          </w:p>
        </w:tc>
        <w:tc>
          <w:tcPr>
            <w:tcW w:w="252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464</w:t>
            </w:r>
          </w:p>
        </w:tc>
        <w:tc>
          <w:tcPr>
            <w:tcW w:w="1710" w:type="dxa"/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2.28278</w:t>
            </w:r>
          </w:p>
        </w:tc>
      </w:tr>
    </w:tbl>
    <w:p w:rsidR="00B405FF" w:rsidRPr="00592220" w:rsidRDefault="00B405FF">
      <w:pPr>
        <w:rPr>
          <w:rFonts w:ascii="Times New Roman" w:hAnsi="Times New Roman" w:cs="Times New Roman"/>
          <w:b/>
        </w:rPr>
      </w:pPr>
    </w:p>
    <w:p w:rsidR="00B405FF" w:rsidRPr="00592220" w:rsidRDefault="00B405FF" w:rsidP="00B405FF">
      <w:pPr>
        <w:rPr>
          <w:rFonts w:ascii="Times New Roman" w:hAnsi="Times New Roman" w:cs="Times New Roman"/>
          <w:b/>
        </w:rPr>
      </w:pPr>
    </w:p>
    <w:p w:rsidR="00B405FF" w:rsidRPr="00592220" w:rsidRDefault="00B405FF" w:rsidP="00B405FF">
      <w:pPr>
        <w:rPr>
          <w:rFonts w:ascii="Times New Roman" w:hAnsi="Times New Roman" w:cs="Times New Roman"/>
          <w:b/>
        </w:rPr>
      </w:pPr>
    </w:p>
    <w:p w:rsidR="00B405FF" w:rsidRPr="00592220" w:rsidRDefault="00B405FF" w:rsidP="00B405FF">
      <w:pPr>
        <w:rPr>
          <w:rFonts w:ascii="Times New Roman" w:hAnsi="Times New Roman" w:cs="Times New Roman"/>
          <w:b/>
        </w:rPr>
      </w:pPr>
    </w:p>
    <w:p w:rsidR="00B405FF" w:rsidRPr="00592220" w:rsidRDefault="00B405FF" w:rsidP="00B405FF">
      <w:pPr>
        <w:rPr>
          <w:rFonts w:ascii="Times New Roman" w:hAnsi="Times New Roman" w:cs="Times New Roman"/>
          <w:b/>
        </w:rPr>
      </w:pPr>
      <w:r w:rsidRPr="00592220">
        <w:rPr>
          <w:rFonts w:ascii="Times New Roman" w:hAnsi="Times New Roman" w:cs="Times New Roman"/>
          <w:b/>
        </w:rPr>
        <w:lastRenderedPageBreak/>
        <w:t xml:space="preserve">Table </w:t>
      </w:r>
      <w:r w:rsidR="00E20A9D">
        <w:rPr>
          <w:rFonts w:ascii="Times New Roman" w:hAnsi="Times New Roman" w:cs="Times New Roman"/>
          <w:b/>
        </w:rPr>
        <w:t>S</w:t>
      </w:r>
      <w:r w:rsidRPr="00592220">
        <w:rPr>
          <w:rFonts w:ascii="Times New Roman" w:hAnsi="Times New Roman" w:cs="Times New Roman"/>
          <w:b/>
        </w:rPr>
        <w:t xml:space="preserve">3. </w:t>
      </w:r>
      <w:proofErr w:type="gramStart"/>
      <w:r w:rsidRPr="00592220">
        <w:rPr>
          <w:rFonts w:ascii="Times New Roman" w:hAnsi="Times New Roman" w:cs="Times New Roman"/>
          <w:b/>
        </w:rPr>
        <w:t>DEGS in CER</w:t>
      </w:r>
      <w:r w:rsidR="00D72E89">
        <w:rPr>
          <w:rFonts w:ascii="Times New Roman" w:hAnsi="Times New Roman" w:cs="Times New Roman"/>
          <w:b/>
        </w:rPr>
        <w:t>.</w:t>
      </w:r>
      <w:proofErr w:type="gramEnd"/>
      <w:r w:rsidR="00D72E89">
        <w:rPr>
          <w:rFonts w:ascii="Times New Roman" w:hAnsi="Times New Roman" w:cs="Times New Roman"/>
          <w:b/>
        </w:rPr>
        <w:t xml:space="preserve"> </w:t>
      </w:r>
      <w:r w:rsidR="00D72E89" w:rsidRPr="00D72E89">
        <w:rPr>
          <w:rFonts w:ascii="Times New Roman" w:hAnsi="Times New Roman" w:cs="Times New Roman"/>
        </w:rPr>
        <w:t>Positive fold change represents higher gene expression in SS than TT. Negative fold change represents lower gene expression in SS than T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520"/>
        <w:gridCol w:w="1710"/>
      </w:tblGrid>
      <w:tr w:rsidR="00B405FF" w:rsidRPr="00592220" w:rsidTr="00B405FF">
        <w:trPr>
          <w:trHeight w:val="300"/>
        </w:trPr>
        <w:tc>
          <w:tcPr>
            <w:tcW w:w="2808" w:type="dxa"/>
            <w:tcBorders>
              <w:bottom w:val="single" w:sz="4" w:space="0" w:color="auto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Fold Change</w:t>
            </w:r>
          </w:p>
        </w:tc>
      </w:tr>
      <w:tr w:rsidR="00B405FF" w:rsidRPr="00592220" w:rsidTr="00B405FF">
        <w:trPr>
          <w:trHeight w:val="300"/>
        </w:trPr>
        <w:tc>
          <w:tcPr>
            <w:tcW w:w="2808" w:type="dxa"/>
            <w:tcBorders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ACNG3</w:t>
            </w:r>
          </w:p>
        </w:tc>
        <w:tc>
          <w:tcPr>
            <w:tcW w:w="2520" w:type="dxa"/>
            <w:tcBorders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38067</w:t>
            </w:r>
          </w:p>
        </w:tc>
        <w:tc>
          <w:tcPr>
            <w:tcW w:w="1710" w:type="dxa"/>
            <w:tcBorders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3429</w:t>
            </w:r>
          </w:p>
        </w:tc>
      </w:tr>
      <w:tr w:rsidR="00B405FF" w:rsidRPr="00592220" w:rsidTr="00B405FF">
        <w:trPr>
          <w:trHeight w:val="300"/>
        </w:trPr>
        <w:tc>
          <w:tcPr>
            <w:tcW w:w="2808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PAX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8661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121</w:t>
            </w:r>
          </w:p>
        </w:tc>
      </w:tr>
      <w:tr w:rsidR="00B405FF" w:rsidRPr="00592220" w:rsidTr="00B405FF">
        <w:trPr>
          <w:trHeight w:val="300"/>
        </w:trPr>
        <w:tc>
          <w:tcPr>
            <w:tcW w:w="2808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LBX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6987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84798</w:t>
            </w:r>
          </w:p>
        </w:tc>
      </w:tr>
      <w:tr w:rsidR="00B405FF" w:rsidRPr="00592220" w:rsidTr="00B405FF">
        <w:trPr>
          <w:trHeight w:val="300"/>
        </w:trPr>
        <w:tc>
          <w:tcPr>
            <w:tcW w:w="2808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ORCS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6987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5029</w:t>
            </w:r>
          </w:p>
        </w:tc>
      </w:tr>
      <w:tr w:rsidR="00B405FF" w:rsidRPr="00592220" w:rsidTr="00B405FF">
        <w:trPr>
          <w:trHeight w:val="300"/>
        </w:trPr>
        <w:tc>
          <w:tcPr>
            <w:tcW w:w="2808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GRM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86618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74021</w:t>
            </w:r>
          </w:p>
        </w:tc>
      </w:tr>
      <w:tr w:rsidR="00B405FF" w:rsidRPr="00592220" w:rsidTr="00B405FF">
        <w:trPr>
          <w:trHeight w:val="300"/>
        </w:trPr>
        <w:tc>
          <w:tcPr>
            <w:tcW w:w="2808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SLC6A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49564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74419</w:t>
            </w:r>
          </w:p>
        </w:tc>
      </w:tr>
      <w:tr w:rsidR="00B405FF" w:rsidRPr="00592220" w:rsidTr="00B405FF">
        <w:trPr>
          <w:trHeight w:val="300"/>
        </w:trPr>
        <w:tc>
          <w:tcPr>
            <w:tcW w:w="2808" w:type="dxa"/>
            <w:tcBorders>
              <w:top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2220">
              <w:rPr>
                <w:rFonts w:ascii="Times New Roman" w:hAnsi="Times New Roman" w:cs="Times New Roman"/>
                <w:i/>
              </w:rPr>
              <w:t>CPLX4</w:t>
            </w:r>
          </w:p>
        </w:tc>
        <w:tc>
          <w:tcPr>
            <w:tcW w:w="2520" w:type="dxa"/>
            <w:tcBorders>
              <w:top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866182</w:t>
            </w:r>
          </w:p>
        </w:tc>
        <w:tc>
          <w:tcPr>
            <w:tcW w:w="1710" w:type="dxa"/>
            <w:tcBorders>
              <w:top w:val="nil"/>
            </w:tcBorders>
            <w:noWrap/>
            <w:hideMark/>
          </w:tcPr>
          <w:p w:rsidR="00B405FF" w:rsidRPr="00592220" w:rsidRDefault="00B405FF" w:rsidP="00934B9E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6622</w:t>
            </w:r>
          </w:p>
        </w:tc>
      </w:tr>
    </w:tbl>
    <w:p w:rsidR="00B405FF" w:rsidRPr="00592220" w:rsidRDefault="00B405FF">
      <w:pPr>
        <w:rPr>
          <w:rFonts w:ascii="Times New Roman" w:hAnsi="Times New Roman" w:cs="Times New Roman"/>
          <w:b/>
        </w:rPr>
      </w:pPr>
    </w:p>
    <w:p w:rsidR="00D72E89" w:rsidRDefault="00D72E89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B405FF" w:rsidRPr="00592220" w:rsidRDefault="00B405FF">
      <w:pPr>
        <w:rPr>
          <w:rFonts w:ascii="Times New Roman" w:hAnsi="Times New Roman" w:cs="Times New Roman"/>
          <w:b/>
          <w:sz w:val="24"/>
          <w:szCs w:val="24"/>
        </w:rPr>
      </w:pPr>
      <w:r w:rsidRPr="00592220">
        <w:rPr>
          <w:rFonts w:ascii="Times New Roman" w:hAnsi="Times New Roman" w:cs="Times New Roman"/>
          <w:b/>
        </w:rPr>
        <w:lastRenderedPageBreak/>
        <w:t xml:space="preserve">Table </w:t>
      </w:r>
      <w:r w:rsidR="00E20A9D">
        <w:rPr>
          <w:rFonts w:ascii="Times New Roman" w:hAnsi="Times New Roman" w:cs="Times New Roman"/>
          <w:b/>
        </w:rPr>
        <w:t>S</w:t>
      </w:r>
      <w:r w:rsidRPr="00592220">
        <w:rPr>
          <w:rFonts w:ascii="Times New Roman" w:hAnsi="Times New Roman" w:cs="Times New Roman"/>
          <w:b/>
        </w:rPr>
        <w:t xml:space="preserve">4. </w:t>
      </w:r>
      <w:r w:rsidR="00934B9E" w:rsidRPr="00592220">
        <w:rPr>
          <w:rFonts w:ascii="Times New Roman" w:hAnsi="Times New Roman" w:cs="Times New Roman"/>
          <w:b/>
        </w:rPr>
        <w:t xml:space="preserve">Overlapping genes between TCX and CER based on </w:t>
      </w:r>
      <w:r w:rsidR="00934B9E" w:rsidRPr="00592220">
        <w:rPr>
          <w:rFonts w:ascii="Times New Roman" w:hAnsi="Times New Roman" w:cs="Times New Roman"/>
          <w:b/>
          <w:sz w:val="24"/>
          <w:szCs w:val="24"/>
        </w:rPr>
        <w:t>top 500 genes with |</w:t>
      </w:r>
      <w:r w:rsidR="00AE2BF5">
        <w:rPr>
          <w:rFonts w:ascii="Times New Roman" w:hAnsi="Times New Roman" w:cs="Times New Roman"/>
          <w:b/>
          <w:sz w:val="24"/>
          <w:szCs w:val="24"/>
        </w:rPr>
        <w:t>FC</w:t>
      </w:r>
      <w:r w:rsidR="00934B9E" w:rsidRPr="00592220">
        <w:rPr>
          <w:rFonts w:ascii="Times New Roman" w:hAnsi="Times New Roman" w:cs="Times New Roman"/>
          <w:b/>
          <w:sz w:val="24"/>
          <w:szCs w:val="24"/>
        </w:rPr>
        <w:t>| ≥ 1.2 ranked by unadjusted p 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322"/>
        <w:gridCol w:w="1297"/>
        <w:gridCol w:w="1494"/>
        <w:gridCol w:w="1460"/>
        <w:gridCol w:w="1177"/>
        <w:gridCol w:w="1464"/>
      </w:tblGrid>
      <w:tr w:rsidR="00D72E89" w:rsidRPr="00D72E89" w:rsidTr="00D72E89">
        <w:trPr>
          <w:trHeight w:val="300"/>
        </w:trPr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TCX</w:t>
            </w:r>
          </w:p>
          <w:p w:rsidR="00D72E89" w:rsidRPr="00D72E89" w:rsidRDefault="00DB29A1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 </w:t>
            </w:r>
            <w:r w:rsidR="00D72E89" w:rsidRPr="00D72E89">
              <w:rPr>
                <w:rFonts w:ascii="Times New Roman" w:hAnsi="Times New Roman" w:cs="Times New Roman"/>
                <w:b/>
              </w:rPr>
              <w:t>val</w:t>
            </w:r>
            <w:r w:rsidR="00F723C9">
              <w:rPr>
                <w:rFonts w:ascii="Times New Roman" w:hAnsi="Times New Roman" w:cs="Times New Roman"/>
                <w:b/>
              </w:rPr>
              <w:t>ue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TCX</w:t>
            </w:r>
          </w:p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FDR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TCX</w:t>
            </w:r>
          </w:p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CER</w:t>
            </w:r>
          </w:p>
          <w:p w:rsidR="00D72E89" w:rsidRPr="00D72E89" w:rsidRDefault="00DB29A1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 </w:t>
            </w:r>
            <w:r w:rsidR="00D72E89" w:rsidRPr="00D72E89">
              <w:rPr>
                <w:rFonts w:ascii="Times New Roman" w:hAnsi="Times New Roman" w:cs="Times New Roman"/>
                <w:b/>
              </w:rPr>
              <w:t>val</w:t>
            </w:r>
            <w:r w:rsidR="00F723C9">
              <w:rPr>
                <w:rFonts w:ascii="Times New Roman" w:hAnsi="Times New Roman" w:cs="Times New Roman"/>
                <w:b/>
              </w:rPr>
              <w:t>u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CER FDR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CER</w:t>
            </w:r>
          </w:p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E89">
              <w:rPr>
                <w:rFonts w:ascii="Times New Roman" w:hAnsi="Times New Roman" w:cs="Times New Roman"/>
                <w:b/>
              </w:rPr>
              <w:t>Fold change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RPP25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8.1637E-08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1302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550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547275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519357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2532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tcBorders>
              <w:top w:val="nil"/>
            </w:tcBorders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BTBD11</w:t>
            </w:r>
          </w:p>
        </w:tc>
        <w:tc>
          <w:tcPr>
            <w:tcW w:w="1322" w:type="dxa"/>
            <w:tcBorders>
              <w:top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8.507E-08</w:t>
            </w:r>
          </w:p>
        </w:tc>
        <w:tc>
          <w:tcPr>
            <w:tcW w:w="1297" w:type="dxa"/>
            <w:tcBorders>
              <w:top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1302</w:t>
            </w:r>
          </w:p>
        </w:tc>
        <w:tc>
          <w:tcPr>
            <w:tcW w:w="1494" w:type="dxa"/>
            <w:tcBorders>
              <w:top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85957</w:t>
            </w:r>
          </w:p>
        </w:tc>
        <w:tc>
          <w:tcPr>
            <w:tcW w:w="1460" w:type="dxa"/>
            <w:tcBorders>
              <w:top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5.80493E-05</w:t>
            </w:r>
          </w:p>
        </w:tc>
        <w:tc>
          <w:tcPr>
            <w:tcW w:w="1177" w:type="dxa"/>
            <w:tcBorders>
              <w:top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79726</w:t>
            </w:r>
          </w:p>
        </w:tc>
        <w:tc>
          <w:tcPr>
            <w:tcW w:w="1464" w:type="dxa"/>
            <w:tcBorders>
              <w:top w:val="nil"/>
            </w:tcBorders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83012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GRIN2D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742E-07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1302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0952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47158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494466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6632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IGSF3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2.2605E-07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1467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65359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417265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768656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0908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SIAH3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3.7343E-07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9022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477509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768656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5155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SLC32A1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7932E-06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3314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2.24779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77422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824888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38636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LGI2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9258E-06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3395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8684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5089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177452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50089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CHRNA2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2.1111E-06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3422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2.10659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286895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707516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52128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SYN3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2.1592E-06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3422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64971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330237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724088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6304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GJD2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2.3313E-06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3422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9986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157813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124539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77353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SCRT2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3.5463E-06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4069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89097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331983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724088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7805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BEAN1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5.788E-06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4842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30448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29669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125151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3083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GREM2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6.1974E-06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505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83797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60958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799137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4821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GAD1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391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7425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90105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212663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685816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4691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ACTC1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397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7433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8549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666535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192193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32555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CYGB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5107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768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5156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98722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596772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599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GAD2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6436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7788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2.13815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252224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693585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8965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PARP4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8014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821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-1.46153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136953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624407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-1.21072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MYO16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9111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8308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2005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38275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143474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37794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ALOXE3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9933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849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59457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284553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705123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4783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MARCH4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2.5251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9593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63965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300482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125151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8226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DUSP1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2.9597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10429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-1.58732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762951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824888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-1.20928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MCHR1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3.0287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10438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74646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014349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124497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70197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DPT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3.0517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10438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4358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77649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824888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7765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HIPK4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3.873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1165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5772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475426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768656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22865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AC011897.1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4.0806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11963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51542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178082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333321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37267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SCGN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4.5817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12766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62972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100458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601873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1.54963</w:t>
            </w:r>
          </w:p>
        </w:tc>
      </w:tr>
      <w:tr w:rsidR="00D72E89" w:rsidRPr="00D72E89" w:rsidTr="00D72E89">
        <w:trPr>
          <w:trHeight w:val="300"/>
        </w:trPr>
        <w:tc>
          <w:tcPr>
            <w:tcW w:w="1359" w:type="dxa"/>
            <w:noWrap/>
            <w:hideMark/>
          </w:tcPr>
          <w:p w:rsidR="00D72E89" w:rsidRPr="00AE2BF5" w:rsidRDefault="00D72E89" w:rsidP="00D72E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E2BF5">
              <w:rPr>
                <w:rFonts w:ascii="Times New Roman" w:hAnsi="Times New Roman" w:cs="Times New Roman"/>
                <w:i/>
              </w:rPr>
              <w:t>TLR4</w:t>
            </w:r>
          </w:p>
        </w:tc>
        <w:tc>
          <w:tcPr>
            <w:tcW w:w="1322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4.6319E-05</w:t>
            </w:r>
          </w:p>
        </w:tc>
        <w:tc>
          <w:tcPr>
            <w:tcW w:w="129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0012818</w:t>
            </w:r>
          </w:p>
        </w:tc>
        <w:tc>
          <w:tcPr>
            <w:tcW w:w="149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-1.70536</w:t>
            </w:r>
          </w:p>
        </w:tc>
        <w:tc>
          <w:tcPr>
            <w:tcW w:w="1460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102081</w:t>
            </w:r>
          </w:p>
        </w:tc>
        <w:tc>
          <w:tcPr>
            <w:tcW w:w="1177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0.870087</w:t>
            </w:r>
          </w:p>
        </w:tc>
        <w:tc>
          <w:tcPr>
            <w:tcW w:w="1464" w:type="dxa"/>
            <w:noWrap/>
            <w:hideMark/>
          </w:tcPr>
          <w:p w:rsidR="00D72E89" w:rsidRPr="00D72E89" w:rsidRDefault="00D72E89" w:rsidP="00D72E89">
            <w:pPr>
              <w:jc w:val="center"/>
              <w:rPr>
                <w:rFonts w:ascii="Times New Roman" w:hAnsi="Times New Roman" w:cs="Times New Roman"/>
              </w:rPr>
            </w:pPr>
            <w:r w:rsidRPr="00D72E89">
              <w:rPr>
                <w:rFonts w:ascii="Times New Roman" w:hAnsi="Times New Roman" w:cs="Times New Roman"/>
              </w:rPr>
              <w:t>-1.20375</w:t>
            </w:r>
          </w:p>
        </w:tc>
      </w:tr>
    </w:tbl>
    <w:p w:rsidR="00934B9E" w:rsidRPr="00592220" w:rsidRDefault="00934B9E">
      <w:pPr>
        <w:rPr>
          <w:rFonts w:ascii="Times New Roman" w:hAnsi="Times New Roman" w:cs="Times New Roman"/>
          <w:b/>
        </w:rPr>
      </w:pPr>
    </w:p>
    <w:p w:rsidR="00D72E89" w:rsidRDefault="00D72E89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20C35" w:rsidRDefault="00620C35">
      <w:pPr>
        <w:rPr>
          <w:rFonts w:ascii="Times New Roman" w:hAnsi="Times New Roman" w:cs="Times New Roman"/>
          <w:b/>
        </w:rPr>
      </w:pPr>
    </w:p>
    <w:p w:rsidR="00663C13" w:rsidRPr="00AC73EE" w:rsidRDefault="00663C13" w:rsidP="00663C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E38">
        <w:rPr>
          <w:rFonts w:ascii="Times New Roman" w:hAnsi="Times New Roman" w:cs="Times New Roman"/>
          <w:b/>
        </w:rPr>
        <w:lastRenderedPageBreak/>
        <w:t xml:space="preserve">Table </w:t>
      </w:r>
      <w:r w:rsidR="00E20A9D" w:rsidRPr="00011E38">
        <w:rPr>
          <w:rFonts w:ascii="Times New Roman" w:hAnsi="Times New Roman" w:cs="Times New Roman"/>
          <w:b/>
        </w:rPr>
        <w:t>S</w:t>
      </w:r>
      <w:r w:rsidRPr="00011E38">
        <w:rPr>
          <w:rFonts w:ascii="Times New Roman" w:hAnsi="Times New Roman" w:cs="Times New Roman"/>
          <w:b/>
        </w:rPr>
        <w:t>5</w:t>
      </w:r>
      <w:r w:rsidRPr="00011E38">
        <w:rPr>
          <w:rFonts w:ascii="Times New Roman" w:hAnsi="Times New Roman" w:cs="Times New Roman"/>
          <w:sz w:val="24"/>
          <w:szCs w:val="24"/>
        </w:rPr>
        <w:t>.</w:t>
      </w:r>
      <w:r w:rsidRPr="00011E38">
        <w:rPr>
          <w:rFonts w:ascii="Times New Roman" w:hAnsi="Times New Roman" w:cs="Times New Roman"/>
          <w:b/>
        </w:rPr>
        <w:t xml:space="preserve"> </w:t>
      </w:r>
      <w:proofErr w:type="gramStart"/>
      <w:r w:rsidRPr="00011E38">
        <w:rPr>
          <w:rFonts w:ascii="Times New Roman" w:hAnsi="Times New Roman" w:cs="Times New Roman"/>
          <w:b/>
        </w:rPr>
        <w:t>Enrichment of modules for their respective DEG signatures.</w:t>
      </w:r>
      <w:proofErr w:type="gramEnd"/>
    </w:p>
    <w:p w:rsidR="00663C13" w:rsidRDefault="00663C13" w:rsidP="00663C13">
      <w:pPr>
        <w:pStyle w:val="PlainText"/>
      </w:pPr>
      <w:r>
        <w:t xml:space="preserve"> </w:t>
      </w:r>
    </w:p>
    <w:tbl>
      <w:tblPr>
        <w:tblStyle w:val="TableGrid"/>
        <w:tblW w:w="0" w:type="auto"/>
        <w:tblInd w:w="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870"/>
        <w:gridCol w:w="2121"/>
        <w:gridCol w:w="2493"/>
      </w:tblGrid>
      <w:tr w:rsidR="00663C13" w:rsidRPr="00B87BB3" w:rsidTr="00D61E78">
        <w:trPr>
          <w:trHeight w:val="255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b/>
                <w:sz w:val="24"/>
                <w:szCs w:val="24"/>
              </w:rPr>
              <w:t>Modul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b/>
                <w:sz w:val="24"/>
                <w:szCs w:val="24"/>
              </w:rPr>
              <w:t>Tissu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b/>
                <w:sz w:val="24"/>
                <w:szCs w:val="24"/>
              </w:rPr>
              <w:t>Enrichment FDR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lap between module and DEG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.012224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cyan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darkgreen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darkgrey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darkred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.716745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darkturquoise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greenyellow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grey60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lightcyan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lightgreen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lightyellow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magenta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midnightblue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purple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royalblue</w:t>
            </w:r>
            <w:proofErr w:type="spellEnd"/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salmon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an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870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8.22E-52</w:t>
            </w:r>
          </w:p>
        </w:tc>
        <w:tc>
          <w:tcPr>
            <w:tcW w:w="2493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TCX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tcBorders>
              <w:top w:val="nil"/>
            </w:tcBorders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870" w:type="dxa"/>
            <w:tcBorders>
              <w:top w:val="nil"/>
            </w:tcBorders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tcBorders>
              <w:top w:val="nil"/>
            </w:tcBorders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tcBorders>
              <w:top w:val="nil"/>
            </w:tcBorders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70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870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greenyellow</w:t>
            </w:r>
            <w:proofErr w:type="spellEnd"/>
          </w:p>
        </w:tc>
        <w:tc>
          <w:tcPr>
            <w:tcW w:w="870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magenta</w:t>
            </w:r>
          </w:p>
        </w:tc>
        <w:tc>
          <w:tcPr>
            <w:tcW w:w="870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870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.11E-12</w:t>
            </w:r>
          </w:p>
        </w:tc>
        <w:tc>
          <w:tcPr>
            <w:tcW w:w="2493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purple</w:t>
            </w:r>
          </w:p>
        </w:tc>
        <w:tc>
          <w:tcPr>
            <w:tcW w:w="870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2.01E-49</w:t>
            </w:r>
          </w:p>
        </w:tc>
        <w:tc>
          <w:tcPr>
            <w:tcW w:w="2493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70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salmon</w:t>
            </w:r>
          </w:p>
        </w:tc>
        <w:tc>
          <w:tcPr>
            <w:tcW w:w="870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tan</w:t>
            </w:r>
          </w:p>
        </w:tc>
        <w:tc>
          <w:tcPr>
            <w:tcW w:w="870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1.15E-72</w:t>
            </w:r>
          </w:p>
        </w:tc>
        <w:tc>
          <w:tcPr>
            <w:tcW w:w="2493" w:type="dxa"/>
            <w:vAlign w:val="bottom"/>
          </w:tcPr>
          <w:p w:rsidR="00663C13" w:rsidRPr="002B77A8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7A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870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63C13" w:rsidRPr="00B87BB3" w:rsidTr="00D61E78">
        <w:trPr>
          <w:trHeight w:val="255"/>
        </w:trPr>
        <w:tc>
          <w:tcPr>
            <w:tcW w:w="1536" w:type="dxa"/>
            <w:noWrap/>
            <w:hideMark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870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</w:p>
        </w:tc>
        <w:tc>
          <w:tcPr>
            <w:tcW w:w="2121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3" w:type="dxa"/>
            <w:vAlign w:val="bottom"/>
          </w:tcPr>
          <w:p w:rsidR="00663C13" w:rsidRPr="00B87BB3" w:rsidRDefault="00663C13" w:rsidP="00D61E78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663C13" w:rsidRDefault="00663C13">
      <w:pPr>
        <w:rPr>
          <w:rFonts w:ascii="Times New Roman" w:hAnsi="Times New Roman" w:cs="Times New Roman"/>
          <w:b/>
        </w:rPr>
      </w:pPr>
    </w:p>
    <w:p w:rsidR="00663C13" w:rsidRDefault="00663C13">
      <w:pPr>
        <w:rPr>
          <w:rFonts w:ascii="Times New Roman" w:hAnsi="Times New Roman" w:cs="Times New Roman"/>
          <w:b/>
        </w:rPr>
      </w:pPr>
    </w:p>
    <w:p w:rsidR="00663C13" w:rsidRDefault="00663C13">
      <w:pPr>
        <w:rPr>
          <w:rFonts w:ascii="Times New Roman" w:hAnsi="Times New Roman" w:cs="Times New Roman"/>
          <w:b/>
        </w:rPr>
      </w:pPr>
    </w:p>
    <w:p w:rsidR="00C43763" w:rsidRPr="00592220" w:rsidRDefault="00C43763">
      <w:pPr>
        <w:rPr>
          <w:rFonts w:ascii="Times New Roman" w:hAnsi="Times New Roman" w:cs="Times New Roman"/>
          <w:b/>
        </w:rPr>
      </w:pPr>
      <w:r w:rsidRPr="00592220">
        <w:rPr>
          <w:rFonts w:ascii="Times New Roman" w:hAnsi="Times New Roman" w:cs="Times New Roman"/>
          <w:b/>
        </w:rPr>
        <w:lastRenderedPageBreak/>
        <w:t xml:space="preserve">Table </w:t>
      </w:r>
      <w:r w:rsidR="00E20A9D">
        <w:rPr>
          <w:rFonts w:ascii="Times New Roman" w:hAnsi="Times New Roman" w:cs="Times New Roman"/>
          <w:b/>
        </w:rPr>
        <w:t>S</w:t>
      </w:r>
      <w:r w:rsidR="002B77A8">
        <w:rPr>
          <w:rFonts w:ascii="Times New Roman" w:hAnsi="Times New Roman" w:cs="Times New Roman"/>
          <w:b/>
        </w:rPr>
        <w:t>6</w:t>
      </w:r>
      <w:r w:rsidRPr="00592220">
        <w:rPr>
          <w:rFonts w:ascii="Times New Roman" w:hAnsi="Times New Roman" w:cs="Times New Roman"/>
          <w:b/>
        </w:rPr>
        <w:t>.  Significant modules identified in the TCX and CER matched cases.</w:t>
      </w:r>
    </w:p>
    <w:tbl>
      <w:tblPr>
        <w:tblStyle w:val="TableGrid"/>
        <w:tblW w:w="10178" w:type="dxa"/>
        <w:tblLook w:val="04A0" w:firstRow="1" w:lastRow="0" w:firstColumn="1" w:lastColumn="0" w:noHBand="0" w:noVBand="1"/>
      </w:tblPr>
      <w:tblGrid>
        <w:gridCol w:w="1451"/>
        <w:gridCol w:w="1436"/>
        <w:gridCol w:w="1150"/>
        <w:gridCol w:w="4077"/>
        <w:gridCol w:w="1248"/>
        <w:gridCol w:w="816"/>
      </w:tblGrid>
      <w:tr w:rsidR="00934B9E" w:rsidRPr="00592220" w:rsidTr="0058136C">
        <w:trPr>
          <w:trHeight w:val="300"/>
        </w:trPr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Module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934B9E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AE2BF5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DB29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34B9E" w:rsidRPr="00592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934B9E" w:rsidP="00A66E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p </w:t>
            </w:r>
            <w:r w:rsidR="00A66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Tissue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4077" w:type="dxa"/>
            <w:tcBorders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synaptic transmission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8.67E-45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3.00E-04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intracellular membrane-bounded organel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182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2220">
              <w:rPr>
                <w:rFonts w:ascii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NADH dehydrogenase activ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6.32E-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mitotic spindle organiz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2220">
              <w:rPr>
                <w:rFonts w:ascii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ranscription cofactor activ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1044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2220">
              <w:rPr>
                <w:rFonts w:ascii="Times New Roman" w:hAnsi="Times New Roman" w:cs="Times New Roman"/>
              </w:rPr>
              <w:t>midnightblu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0E-05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enucleate erythrocyte differenti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0E-04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 xml:space="preserve">axon </w:t>
            </w:r>
            <w:proofErr w:type="spellStart"/>
            <w:r w:rsidRPr="00592220">
              <w:rPr>
                <w:rFonts w:ascii="Times New Roman" w:hAnsi="Times New Roman" w:cs="Times New Roman"/>
              </w:rPr>
              <w:t>ensheathment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31E-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4.00E-04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8.74E-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br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00E-03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carboxylic acid catabolic proce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08E-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salm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6.00E-03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extracellular matrix organiz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7E-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2220">
              <w:rPr>
                <w:rFonts w:ascii="Times New Roman" w:hAnsi="Times New Roman" w:cs="Times New Roman"/>
              </w:rPr>
              <w:t>royalblu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00E-02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innate immune respon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8.93E-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CX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ta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6.00E-04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synaptic transmiss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0.0001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CER</w:t>
            </w:r>
          </w:p>
        </w:tc>
      </w:tr>
      <w:tr w:rsidR="00934B9E" w:rsidRPr="00592220" w:rsidTr="0058136C">
        <w:trPr>
          <w:trHeight w:val="300"/>
        </w:trPr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salmon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1.00E-02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immune response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2.37E-1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</w:rPr>
            </w:pPr>
            <w:r w:rsidRPr="00592220">
              <w:rPr>
                <w:rFonts w:ascii="Times New Roman" w:hAnsi="Times New Roman" w:cs="Times New Roman"/>
              </w:rPr>
              <w:t>CER</w:t>
            </w:r>
          </w:p>
        </w:tc>
      </w:tr>
    </w:tbl>
    <w:p w:rsidR="00C43763" w:rsidRPr="00592220" w:rsidRDefault="00C43763">
      <w:pPr>
        <w:rPr>
          <w:rFonts w:ascii="Times New Roman" w:hAnsi="Times New Roman" w:cs="Times New Roman"/>
          <w:b/>
        </w:rPr>
      </w:pPr>
    </w:p>
    <w:p w:rsidR="00D72E89" w:rsidRDefault="00D72E89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620C35" w:rsidRDefault="00620C35" w:rsidP="00C43763">
      <w:pPr>
        <w:rPr>
          <w:rFonts w:ascii="Times New Roman" w:hAnsi="Times New Roman" w:cs="Times New Roman"/>
          <w:b/>
        </w:rPr>
      </w:pPr>
    </w:p>
    <w:p w:rsidR="0058136C" w:rsidRDefault="005813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834B4" w:rsidRPr="00592220" w:rsidRDefault="00D834B4" w:rsidP="00D834B4">
      <w:pPr>
        <w:rPr>
          <w:rFonts w:ascii="Times New Roman" w:hAnsi="Times New Roman" w:cs="Times New Roman"/>
          <w:b/>
        </w:rPr>
      </w:pPr>
      <w:r w:rsidRPr="000D3D95">
        <w:rPr>
          <w:rFonts w:ascii="Times New Roman" w:hAnsi="Times New Roman" w:cs="Times New Roman"/>
          <w:b/>
        </w:rPr>
        <w:lastRenderedPageBreak/>
        <w:t xml:space="preserve">Table </w:t>
      </w:r>
      <w:r w:rsidR="00E20A9D" w:rsidRPr="000D3D95">
        <w:rPr>
          <w:rFonts w:ascii="Times New Roman" w:hAnsi="Times New Roman" w:cs="Times New Roman"/>
          <w:b/>
        </w:rPr>
        <w:t>S</w:t>
      </w:r>
      <w:r w:rsidR="004B09D1" w:rsidRPr="000D3D95">
        <w:rPr>
          <w:rFonts w:ascii="Times New Roman" w:hAnsi="Times New Roman" w:cs="Times New Roman"/>
          <w:b/>
        </w:rPr>
        <w:t>7</w:t>
      </w:r>
      <w:r w:rsidRPr="000D3D95">
        <w:rPr>
          <w:rFonts w:ascii="Times New Roman" w:hAnsi="Times New Roman" w:cs="Times New Roman"/>
          <w:b/>
        </w:rPr>
        <w:t>.  Signif</w:t>
      </w:r>
      <w:r w:rsidR="00CC0BEB" w:rsidRPr="000D3D95">
        <w:rPr>
          <w:rFonts w:ascii="Times New Roman" w:hAnsi="Times New Roman" w:cs="Times New Roman"/>
          <w:b/>
        </w:rPr>
        <w:t xml:space="preserve">icant modules identified in separate disease groups in </w:t>
      </w:r>
      <w:r w:rsidRPr="000D3D95">
        <w:rPr>
          <w:rFonts w:ascii="Times New Roman" w:hAnsi="Times New Roman" w:cs="Times New Roman"/>
          <w:b/>
        </w:rPr>
        <w:t>TCX</w:t>
      </w:r>
      <w:r w:rsidR="00CC0BEB" w:rsidRPr="000D3D95">
        <w:rPr>
          <w:rFonts w:ascii="Times New Roman" w:hAnsi="Times New Roman" w:cs="Times New Roman"/>
          <w:b/>
        </w:rPr>
        <w:t xml:space="preserve"> and CER.</w:t>
      </w:r>
      <w:bookmarkStart w:id="0" w:name="_GoBack"/>
      <w:bookmarkEnd w:id="0"/>
      <w:r w:rsidR="00CC0BEB" w:rsidRPr="00592220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0371" w:type="dxa"/>
        <w:tblLook w:val="04A0" w:firstRow="1" w:lastRow="0" w:firstColumn="1" w:lastColumn="0" w:noHBand="0" w:noVBand="1"/>
      </w:tblPr>
      <w:tblGrid>
        <w:gridCol w:w="1390"/>
        <w:gridCol w:w="1416"/>
        <w:gridCol w:w="992"/>
        <w:gridCol w:w="3960"/>
        <w:gridCol w:w="1350"/>
        <w:gridCol w:w="1263"/>
      </w:tblGrid>
      <w:tr w:rsidR="00CC0BEB" w:rsidRPr="00592220" w:rsidTr="00E37E32">
        <w:trPr>
          <w:trHeight w:val="300"/>
        </w:trPr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592220" w:rsidRDefault="00D834B4" w:rsidP="00343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Module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592220" w:rsidRDefault="00D834B4" w:rsidP="00343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592220" w:rsidRDefault="00D834B4" w:rsidP="00343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Pr="00592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592220" w:rsidRDefault="00D834B4" w:rsidP="00343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592220" w:rsidRDefault="00D834B4" w:rsidP="00343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592220" w:rsidRDefault="00D834B4" w:rsidP="00343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synaptic transmiss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7.61E-33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="00D834B4"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lightgreen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protein bind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royalblu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2E-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sarcoglycan</w:t>
            </w:r>
            <w:proofErr w:type="spellEnd"/>
            <w:r w:rsidRPr="00CC0BEB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lightyellolw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regulation of transcription from RNA polymerase II promo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pink</w:t>
            </w:r>
          </w:p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activation of NF</w:t>
            </w:r>
            <w:r w:rsidR="0034390C">
              <w:rPr>
                <w:rFonts w:ascii="Times New Roman" w:hAnsi="Times New Roman" w:cs="Times New Roman"/>
              </w:rPr>
              <w:t>-</w:t>
            </w:r>
            <w:proofErr w:type="spellStart"/>
            <w:r w:rsidR="0034390C">
              <w:rPr>
                <w:rFonts w:ascii="Times New Roman" w:hAnsi="Times New Roman" w:cs="Times New Roman"/>
              </w:rPr>
              <w:t>kappaB</w:t>
            </w:r>
            <w:proofErr w:type="spellEnd"/>
            <w:r w:rsidR="0034390C">
              <w:rPr>
                <w:rFonts w:ascii="Times New Roman" w:hAnsi="Times New Roman" w:cs="Times New Roman"/>
              </w:rPr>
              <w:t>-inducing kinase activ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0BEB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 xml:space="preserve">AD </w:t>
            </w:r>
          </w:p>
        </w:tc>
      </w:tr>
      <w:tr w:rsidR="0034390C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br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 xml:space="preserve">axon </w:t>
            </w:r>
            <w:proofErr w:type="spellStart"/>
            <w:r w:rsidRPr="00CC0BEB">
              <w:rPr>
                <w:rFonts w:ascii="Times New Roman" w:hAnsi="Times New Roman" w:cs="Times New Roman"/>
              </w:rPr>
              <w:t>ensheathmen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midnightblu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DNA bind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2.34E-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yel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homophilic</w:t>
            </w:r>
            <w:proofErr w:type="spellEnd"/>
            <w:r w:rsidRPr="00CC0BEB">
              <w:rPr>
                <w:rFonts w:ascii="Times New Roman" w:hAnsi="Times New Roman" w:cs="Times New Roman"/>
              </w:rPr>
              <w:t xml:space="preserve"> cell adhe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1.51E-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extracellular reg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2.16E-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2.01E-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sal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nucleic acid bind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yellow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2E-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synaptic transmi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6.58E-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="00D834B4" w:rsidRPr="00CC0BEB">
              <w:rPr>
                <w:rFonts w:ascii="Times New Roman" w:hAnsi="Times New Roman" w:cs="Times New Roman"/>
              </w:rPr>
              <w:t>PSP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turquoi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4.26E-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PSP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royalblu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DNA bind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PSP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 xml:space="preserve">response to wounding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PSP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darkgreen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cytoplasmic ubiquitin ligase compl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 xml:space="preserve">PSP </w:t>
            </w:r>
          </w:p>
        </w:tc>
      </w:tr>
      <w:tr w:rsidR="0034390C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cell divi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Pr="00CC0BEB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4390C" w:rsidRDefault="0034390C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PSP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salm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cytosolic ribos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1.57E-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PSP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transcription, DNA-templ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2.81E-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PSP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 xml:space="preserve">axon </w:t>
            </w:r>
            <w:proofErr w:type="spellStart"/>
            <w:r w:rsidRPr="00CC0BEB">
              <w:rPr>
                <w:rFonts w:ascii="Times New Roman" w:hAnsi="Times New Roman" w:cs="Times New Roman"/>
              </w:rPr>
              <w:t>ensheathmen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2.96E-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X-</w:t>
            </w:r>
            <w:r w:rsidRPr="00CC0BEB">
              <w:rPr>
                <w:rFonts w:ascii="Times New Roman" w:hAnsi="Times New Roman" w:cs="Times New Roman"/>
              </w:rPr>
              <w:t>PSP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greenyellow</w:t>
            </w:r>
            <w:proofErr w:type="spellEnd"/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synaptic transmiss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-</w:t>
            </w:r>
            <w:r w:rsidR="00D834B4"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lightcyan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Immune respon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1.07E-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-</w:t>
            </w:r>
            <w:r w:rsidR="00D834B4" w:rsidRPr="00CC0BEB">
              <w:rPr>
                <w:rFonts w:ascii="Times New Roman" w:hAnsi="Times New Roman" w:cs="Times New Roman"/>
              </w:rPr>
              <w:t>AD</w:t>
            </w:r>
          </w:p>
        </w:tc>
      </w:tr>
      <w:tr w:rsidR="00CC0BEB" w:rsidRPr="00CC0BEB" w:rsidTr="00E37E32">
        <w:trPr>
          <w:trHeight w:val="300"/>
        </w:trPr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0BEB">
              <w:rPr>
                <w:rFonts w:ascii="Times New Roman" w:hAnsi="Times New Roman" w:cs="Times New Roman"/>
              </w:rPr>
              <w:t>darkorang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8E-04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synaptic transmissio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hideMark/>
          </w:tcPr>
          <w:p w:rsidR="00D834B4" w:rsidRPr="00CC0BEB" w:rsidRDefault="00D834B4" w:rsidP="0034390C">
            <w:pPr>
              <w:jc w:val="center"/>
              <w:rPr>
                <w:rFonts w:ascii="Times New Roman" w:hAnsi="Times New Roman" w:cs="Times New Roman"/>
              </w:rPr>
            </w:pPr>
            <w:r w:rsidRPr="00CC0BEB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noWrap/>
            <w:hideMark/>
          </w:tcPr>
          <w:p w:rsidR="00D834B4" w:rsidRPr="00CC0BEB" w:rsidRDefault="00CC0BEB" w:rsidP="00343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-</w:t>
            </w:r>
            <w:r w:rsidR="00D834B4" w:rsidRPr="00CC0BEB">
              <w:rPr>
                <w:rFonts w:ascii="Times New Roman" w:hAnsi="Times New Roman" w:cs="Times New Roman"/>
              </w:rPr>
              <w:t>PSP</w:t>
            </w:r>
          </w:p>
        </w:tc>
      </w:tr>
    </w:tbl>
    <w:p w:rsidR="00D834B4" w:rsidRDefault="00D834B4" w:rsidP="00C43763">
      <w:pPr>
        <w:rPr>
          <w:rFonts w:ascii="Times New Roman" w:hAnsi="Times New Roman" w:cs="Times New Roman"/>
          <w:b/>
        </w:rPr>
      </w:pPr>
    </w:p>
    <w:p w:rsidR="00D834B4" w:rsidRDefault="00D834B4" w:rsidP="00C43763">
      <w:pPr>
        <w:rPr>
          <w:rFonts w:ascii="Times New Roman" w:hAnsi="Times New Roman" w:cs="Times New Roman"/>
          <w:b/>
        </w:rPr>
      </w:pPr>
    </w:p>
    <w:p w:rsidR="00D834B4" w:rsidRDefault="00D834B4" w:rsidP="00C43763">
      <w:pPr>
        <w:rPr>
          <w:rFonts w:ascii="Times New Roman" w:hAnsi="Times New Roman" w:cs="Times New Roman"/>
          <w:b/>
        </w:rPr>
      </w:pPr>
    </w:p>
    <w:p w:rsidR="00F52B49" w:rsidRDefault="00F52B49" w:rsidP="00C43763">
      <w:pPr>
        <w:rPr>
          <w:rFonts w:ascii="Times New Roman" w:hAnsi="Times New Roman" w:cs="Times New Roman"/>
          <w:b/>
        </w:rPr>
      </w:pPr>
    </w:p>
    <w:p w:rsidR="00F52B49" w:rsidRDefault="00F52B49" w:rsidP="00C43763">
      <w:pPr>
        <w:rPr>
          <w:rFonts w:ascii="Times New Roman" w:hAnsi="Times New Roman" w:cs="Times New Roman"/>
          <w:b/>
        </w:rPr>
      </w:pPr>
    </w:p>
    <w:p w:rsidR="00F52B49" w:rsidRDefault="00F52B49" w:rsidP="00C43763">
      <w:pPr>
        <w:rPr>
          <w:rFonts w:ascii="Times New Roman" w:hAnsi="Times New Roman" w:cs="Times New Roman"/>
          <w:b/>
        </w:rPr>
      </w:pPr>
    </w:p>
    <w:p w:rsidR="00F52B49" w:rsidRDefault="00F52B49" w:rsidP="00C43763">
      <w:pPr>
        <w:rPr>
          <w:rFonts w:ascii="Times New Roman" w:hAnsi="Times New Roman" w:cs="Times New Roman"/>
          <w:b/>
        </w:rPr>
      </w:pPr>
    </w:p>
    <w:p w:rsidR="00F52B49" w:rsidRDefault="00F52B49" w:rsidP="00C43763">
      <w:pPr>
        <w:rPr>
          <w:rFonts w:ascii="Times New Roman" w:hAnsi="Times New Roman" w:cs="Times New Roman"/>
          <w:b/>
        </w:rPr>
      </w:pPr>
    </w:p>
    <w:p w:rsidR="00F52B49" w:rsidRDefault="00F52B49" w:rsidP="00C43763">
      <w:pPr>
        <w:rPr>
          <w:rFonts w:ascii="Times New Roman" w:hAnsi="Times New Roman" w:cs="Times New Roman"/>
          <w:b/>
        </w:rPr>
      </w:pPr>
    </w:p>
    <w:p w:rsidR="00F52B49" w:rsidRDefault="00F52B49" w:rsidP="00C43763">
      <w:pPr>
        <w:rPr>
          <w:rFonts w:ascii="Times New Roman" w:hAnsi="Times New Roman" w:cs="Times New Roman"/>
          <w:b/>
        </w:rPr>
      </w:pPr>
    </w:p>
    <w:p w:rsidR="00C43763" w:rsidRPr="00592220" w:rsidRDefault="00C43763" w:rsidP="00C43763">
      <w:pPr>
        <w:rPr>
          <w:rFonts w:ascii="Times New Roman" w:hAnsi="Times New Roman" w:cs="Times New Roman"/>
          <w:b/>
        </w:rPr>
      </w:pPr>
      <w:r w:rsidRPr="00592220">
        <w:rPr>
          <w:rFonts w:ascii="Times New Roman" w:hAnsi="Times New Roman" w:cs="Times New Roman"/>
          <w:b/>
        </w:rPr>
        <w:lastRenderedPageBreak/>
        <w:t xml:space="preserve">Table </w:t>
      </w:r>
      <w:r w:rsidR="00E20A9D">
        <w:rPr>
          <w:rFonts w:ascii="Times New Roman" w:hAnsi="Times New Roman" w:cs="Times New Roman"/>
          <w:b/>
        </w:rPr>
        <w:t>S</w:t>
      </w:r>
      <w:r w:rsidR="002B77A8">
        <w:rPr>
          <w:rFonts w:ascii="Times New Roman" w:hAnsi="Times New Roman" w:cs="Times New Roman"/>
          <w:b/>
        </w:rPr>
        <w:t>8</w:t>
      </w:r>
      <w:r w:rsidRPr="00592220">
        <w:rPr>
          <w:rFonts w:ascii="Times New Roman" w:hAnsi="Times New Roman" w:cs="Times New Roman"/>
          <w:b/>
        </w:rPr>
        <w:t>.  Significant modules identified in the TCX and CER controls.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427"/>
        <w:gridCol w:w="1461"/>
        <w:gridCol w:w="1139"/>
        <w:gridCol w:w="3625"/>
        <w:gridCol w:w="1110"/>
        <w:gridCol w:w="814"/>
        <w:gridCol w:w="72"/>
      </w:tblGrid>
      <w:tr w:rsidR="00934B9E" w:rsidRPr="00592220" w:rsidTr="00592220">
        <w:trPr>
          <w:trHeight w:val="300"/>
        </w:trPr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Module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F748AB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DB29A1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="00F748AB" w:rsidRPr="00592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6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F748AB" w:rsidP="00A66E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p </w:t>
            </w:r>
            <w:r w:rsidR="00A66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2220">
              <w:rPr>
                <w:rFonts w:ascii="Times New Roman" w:hAnsi="Times New Roman" w:cs="Times New Roman"/>
                <w:b/>
                <w:bCs/>
              </w:rPr>
              <w:t>Tissue</w:t>
            </w:r>
          </w:p>
        </w:tc>
      </w:tr>
      <w:tr w:rsidR="00934B9E" w:rsidRPr="00592220" w:rsidTr="00592220">
        <w:trPr>
          <w:gridAfter w:val="1"/>
          <w:wAfter w:w="72" w:type="dxa"/>
          <w:trHeight w:val="300"/>
        </w:trPr>
        <w:tc>
          <w:tcPr>
            <w:tcW w:w="142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2220">
              <w:rPr>
                <w:rFonts w:ascii="Times New Roman" w:hAnsi="Times New Roman" w:cs="Times New Roman"/>
                <w:color w:val="000000"/>
              </w:rPr>
              <w:t>lightcyan</w:t>
            </w:r>
            <w:proofErr w:type="spellEnd"/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62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CHOP-C/EBP complex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TCX</w:t>
            </w:r>
          </w:p>
        </w:tc>
      </w:tr>
      <w:tr w:rsidR="00934B9E" w:rsidRPr="00592220" w:rsidTr="00592220">
        <w:trPr>
          <w:gridAfter w:val="1"/>
          <w:wAfter w:w="72" w:type="dxa"/>
          <w:trHeight w:val="300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carboxylic acid catabolic proces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0.00183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3763" w:rsidRPr="00592220" w:rsidRDefault="00C43763" w:rsidP="00C437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2220">
              <w:rPr>
                <w:rFonts w:ascii="Times New Roman" w:hAnsi="Times New Roman" w:cs="Times New Roman"/>
                <w:color w:val="000000"/>
              </w:rPr>
              <w:t>TCX</w:t>
            </w:r>
          </w:p>
        </w:tc>
      </w:tr>
    </w:tbl>
    <w:p w:rsidR="00C43763" w:rsidRPr="00592220" w:rsidRDefault="00C43763" w:rsidP="00C43763">
      <w:pPr>
        <w:rPr>
          <w:rFonts w:ascii="Times New Roman" w:hAnsi="Times New Roman" w:cs="Times New Roman"/>
          <w:b/>
        </w:rPr>
      </w:pPr>
    </w:p>
    <w:p w:rsidR="00C43763" w:rsidRPr="00592220" w:rsidRDefault="00C43763">
      <w:pPr>
        <w:rPr>
          <w:rFonts w:ascii="Times New Roman" w:hAnsi="Times New Roman" w:cs="Times New Roman"/>
          <w:b/>
        </w:rPr>
      </w:pPr>
    </w:p>
    <w:sectPr w:rsidR="00C43763" w:rsidRPr="00592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890686"/>
    <w:rsid w:val="00011E38"/>
    <w:rsid w:val="000D3D95"/>
    <w:rsid w:val="00254241"/>
    <w:rsid w:val="002B77A8"/>
    <w:rsid w:val="002E4044"/>
    <w:rsid w:val="0034390C"/>
    <w:rsid w:val="004B09D1"/>
    <w:rsid w:val="0058136C"/>
    <w:rsid w:val="00592220"/>
    <w:rsid w:val="00620C35"/>
    <w:rsid w:val="00663C13"/>
    <w:rsid w:val="007D1033"/>
    <w:rsid w:val="00890686"/>
    <w:rsid w:val="00907D09"/>
    <w:rsid w:val="00934B9E"/>
    <w:rsid w:val="00A66ECF"/>
    <w:rsid w:val="00AE2BF5"/>
    <w:rsid w:val="00B405FF"/>
    <w:rsid w:val="00C357CB"/>
    <w:rsid w:val="00C43763"/>
    <w:rsid w:val="00CC0BEB"/>
    <w:rsid w:val="00D72E89"/>
    <w:rsid w:val="00D834B4"/>
    <w:rsid w:val="00DB29A1"/>
    <w:rsid w:val="00E20A9D"/>
    <w:rsid w:val="00E37E32"/>
    <w:rsid w:val="00F52B49"/>
    <w:rsid w:val="00F723C9"/>
    <w:rsid w:val="00F748AB"/>
    <w:rsid w:val="00F9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405F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05FF"/>
    <w:rPr>
      <w:color w:val="800080"/>
      <w:u w:val="single"/>
    </w:rPr>
  </w:style>
  <w:style w:type="paragraph" w:customStyle="1" w:styleId="xl65">
    <w:name w:val="xl65"/>
    <w:basedOn w:val="Normal"/>
    <w:rsid w:val="00B40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40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405F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B405F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63C1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3C13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405F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05FF"/>
    <w:rPr>
      <w:color w:val="800080"/>
      <w:u w:val="single"/>
    </w:rPr>
  </w:style>
  <w:style w:type="paragraph" w:customStyle="1" w:styleId="xl65">
    <w:name w:val="xl65"/>
    <w:basedOn w:val="Normal"/>
    <w:rsid w:val="00B40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40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405F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B405F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63C1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3C1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1</Pages>
  <Words>3281</Words>
  <Characters>1870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xue  Ren</dc:creator>
  <cp:lastModifiedBy>Calumpang, Mario Jade</cp:lastModifiedBy>
  <cp:revision>13</cp:revision>
  <dcterms:created xsi:type="dcterms:W3CDTF">2018-04-12T01:20:00Z</dcterms:created>
  <dcterms:modified xsi:type="dcterms:W3CDTF">2018-06-29T14:10:00Z</dcterms:modified>
</cp:coreProperties>
</file>